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DC2" w:rsidRDefault="00E43DC2" w:rsidP="00E43D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597F">
        <w:rPr>
          <w:rFonts w:ascii="Times New Roman" w:hAnsi="Times New Roman" w:cs="Times New Roman"/>
          <w:color w:val="000000" w:themeColor="text1"/>
          <w:sz w:val="24"/>
          <w:szCs w:val="24"/>
        </w:rPr>
        <w:t>Supporting Information S1</w:t>
      </w:r>
    </w:p>
    <w:p w:rsidR="00E43DC2" w:rsidRPr="00BB3E71" w:rsidRDefault="00E43DC2" w:rsidP="00E43DC2">
      <w:pPr>
        <w:rPr>
          <w:rFonts w:ascii="宋体" w:eastAsia="宋体" w:hAnsi="宋体" w:cs="宋体"/>
          <w:color w:val="000000"/>
          <w:kern w:val="0"/>
          <w:sz w:val="22"/>
        </w:rPr>
      </w:pPr>
    </w:p>
    <w:p w:rsidR="00E43DC2" w:rsidRDefault="00E43DC2" w:rsidP="00E43DC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6C7375B" wp14:editId="23A35C40">
            <wp:extent cx="4679315" cy="3048000"/>
            <wp:effectExtent l="0" t="0" r="6985" b="0"/>
            <wp:docPr id="2" name="图片 2" descr="C:\Users\Administrator\Desktop\序列比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序列比对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31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DC2" w:rsidRDefault="00E43DC2" w:rsidP="00E43D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1. Sequence alignment of </w:t>
      </w:r>
      <w:r w:rsidRPr="002855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omo sapiens</w:t>
      </w:r>
      <w:r w:rsidRPr="002E79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K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F042E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enopus</w:t>
      </w:r>
      <w:proofErr w:type="spellEnd"/>
      <w:r w:rsidRPr="009B2A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9B2A8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evi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E7995">
        <w:rPr>
          <w:rFonts w:ascii="Times New Roman" w:hAnsi="Times New Roman" w:cs="Times New Roman"/>
          <w:color w:val="000000" w:themeColor="text1"/>
          <w:sz w:val="24"/>
          <w:szCs w:val="24"/>
        </w:rPr>
        <w:t>IK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PDB code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3QA8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:rsidR="00C2332F" w:rsidRPr="00E43DC2" w:rsidRDefault="00C2332F">
      <w:bookmarkStart w:id="0" w:name="_GoBack"/>
      <w:bookmarkEnd w:id="0"/>
    </w:p>
    <w:sectPr w:rsidR="00C2332F" w:rsidRPr="00E43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7FCC" w:rsidRDefault="00167FCC" w:rsidP="00E43DC2">
      <w:r>
        <w:separator/>
      </w:r>
    </w:p>
  </w:endnote>
  <w:endnote w:type="continuationSeparator" w:id="0">
    <w:p w:rsidR="00167FCC" w:rsidRDefault="00167FCC" w:rsidP="00E43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7FCC" w:rsidRDefault="00167FCC" w:rsidP="00E43DC2">
      <w:r>
        <w:separator/>
      </w:r>
    </w:p>
  </w:footnote>
  <w:footnote w:type="continuationSeparator" w:id="0">
    <w:p w:rsidR="00167FCC" w:rsidRDefault="00167FCC" w:rsidP="00E43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65"/>
    <w:rsid w:val="00167FCC"/>
    <w:rsid w:val="007C4765"/>
    <w:rsid w:val="00C2332F"/>
    <w:rsid w:val="00E4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D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3D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3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3DC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43D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43D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D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3D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3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3DC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43DC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43D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y</dc:creator>
  <cp:keywords/>
  <dc:description/>
  <cp:lastModifiedBy>jzy</cp:lastModifiedBy>
  <cp:revision>2</cp:revision>
  <dcterms:created xsi:type="dcterms:W3CDTF">2013-03-14T06:48:00Z</dcterms:created>
  <dcterms:modified xsi:type="dcterms:W3CDTF">2013-03-14T06:48:00Z</dcterms:modified>
</cp:coreProperties>
</file>